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DAB1B" w14:textId="6109C819" w:rsidR="00815888" w:rsidRDefault="004731D9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731D9">
        <w:rPr>
          <w:rFonts w:ascii="Times New Roman" w:hAnsi="Times New Roman" w:cs="Times New Roman"/>
          <w:sz w:val="20"/>
          <w:szCs w:val="20"/>
          <w:lang w:val="en-US"/>
        </w:rPr>
        <w:t xml:space="preserve">Dynamics of bacterial communities and </w:t>
      </w:r>
      <w:proofErr w:type="spellStart"/>
      <w:r w:rsidRPr="004731D9">
        <w:rPr>
          <w:rFonts w:ascii="Times New Roman" w:hAnsi="Times New Roman" w:cs="Times New Roman"/>
          <w:sz w:val="20"/>
          <w:szCs w:val="20"/>
          <w:lang w:val="en-US"/>
        </w:rPr>
        <w:t>resistomes</w:t>
      </w:r>
      <w:proofErr w:type="spellEnd"/>
      <w:r w:rsidRPr="004731D9">
        <w:rPr>
          <w:rFonts w:ascii="Times New Roman" w:hAnsi="Times New Roman" w:cs="Times New Roman"/>
          <w:sz w:val="20"/>
          <w:szCs w:val="20"/>
          <w:lang w:val="en-US"/>
        </w:rPr>
        <w:t xml:space="preserve"> across swine waste stabilization ponds and fertilized soils</w:t>
      </w:r>
    </w:p>
    <w:p w14:paraId="07CCF308" w14:textId="77777777" w:rsidR="004731D9" w:rsidRPr="00815888" w:rsidRDefault="004731D9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29E554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5888">
        <w:rPr>
          <w:rFonts w:ascii="Times New Roman" w:hAnsi="Times New Roman" w:cs="Times New Roman"/>
          <w:sz w:val="20"/>
          <w:szCs w:val="20"/>
        </w:rPr>
        <w:t xml:space="preserve">Oscar Victor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Cardenas</w:t>
      </w:r>
      <w:proofErr w:type="spellEnd"/>
      <w:r w:rsidRPr="00815888">
        <w:rPr>
          <w:rFonts w:ascii="Times New Roman" w:hAnsi="Times New Roman" w:cs="Times New Roman"/>
          <w:sz w:val="20"/>
          <w:szCs w:val="20"/>
        </w:rPr>
        <w:t xml:space="preserve"> Alegria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5888">
        <w:rPr>
          <w:rFonts w:ascii="Times New Roman" w:hAnsi="Times New Roman" w:cs="Times New Roman"/>
          <w:sz w:val="20"/>
          <w:szCs w:val="20"/>
        </w:rPr>
        <w:t>, Mariana Costa Torres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815888">
        <w:rPr>
          <w:rFonts w:ascii="Times New Roman" w:hAnsi="Times New Roman" w:cs="Times New Roman"/>
          <w:sz w:val="20"/>
          <w:szCs w:val="20"/>
        </w:rPr>
        <w:t xml:space="preserve">, Gabriela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Merker</w:t>
      </w:r>
      <w:proofErr w:type="spellEnd"/>
      <w:r w:rsidRPr="00815888">
        <w:rPr>
          <w:rFonts w:ascii="Times New Roman" w:hAnsi="Times New Roman" w:cs="Times New Roman"/>
          <w:sz w:val="20"/>
          <w:szCs w:val="20"/>
        </w:rPr>
        <w:t xml:space="preserve"> Breyer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2,</w:t>
      </w:r>
      <w:proofErr w:type="gramStart"/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15888">
        <w:rPr>
          <w:rFonts w:ascii="Times New Roman" w:hAnsi="Times New Roman" w:cs="Times New Roman"/>
          <w:sz w:val="20"/>
          <w:szCs w:val="20"/>
        </w:rPr>
        <w:t>,Raquel</w:t>
      </w:r>
      <w:proofErr w:type="gramEnd"/>
      <w:r w:rsidRPr="00815888">
        <w:rPr>
          <w:rFonts w:ascii="Times New Roman" w:hAnsi="Times New Roman" w:cs="Times New Roman"/>
          <w:sz w:val="20"/>
          <w:szCs w:val="20"/>
        </w:rPr>
        <w:t xml:space="preserve"> Rebelatto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15888">
        <w:rPr>
          <w:rFonts w:ascii="Times New Roman" w:hAnsi="Times New Roman" w:cs="Times New Roman"/>
          <w:sz w:val="20"/>
          <w:szCs w:val="20"/>
        </w:rPr>
        <w:t>, Camila Rosana Wuaden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15888">
        <w:rPr>
          <w:rFonts w:ascii="Times New Roman" w:hAnsi="Times New Roman" w:cs="Times New Roman"/>
          <w:sz w:val="20"/>
          <w:szCs w:val="20"/>
        </w:rPr>
        <w:t>, Janaina Pastore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15888">
        <w:rPr>
          <w:rFonts w:ascii="Times New Roman" w:hAnsi="Times New Roman" w:cs="Times New Roman"/>
          <w:sz w:val="20"/>
          <w:szCs w:val="20"/>
        </w:rPr>
        <w:t>, Mateus Lazzarotti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15888">
        <w:rPr>
          <w:rFonts w:ascii="Times New Roman" w:hAnsi="Times New Roman" w:cs="Times New Roman"/>
          <w:sz w:val="20"/>
          <w:szCs w:val="20"/>
        </w:rPr>
        <w:t>, Rommel Thiago Juca Ramos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5888">
        <w:rPr>
          <w:rFonts w:ascii="Times New Roman" w:hAnsi="Times New Roman" w:cs="Times New Roman"/>
          <w:sz w:val="20"/>
          <w:szCs w:val="20"/>
        </w:rPr>
        <w:t>, Marcio Dorn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1588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Jalus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Deon</w:t>
      </w:r>
      <w:proofErr w:type="spellEnd"/>
      <w:r w:rsidRPr="00815888">
        <w:rPr>
          <w:rFonts w:ascii="Times New Roman" w:hAnsi="Times New Roman" w:cs="Times New Roman"/>
          <w:sz w:val="20"/>
          <w:szCs w:val="20"/>
        </w:rPr>
        <w:t xml:space="preserve"> Kich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15888">
        <w:rPr>
          <w:rFonts w:ascii="Times New Roman" w:hAnsi="Times New Roman" w:cs="Times New Roman"/>
          <w:sz w:val="20"/>
          <w:szCs w:val="20"/>
        </w:rPr>
        <w:t xml:space="preserve">, Franciele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Maboni</w:t>
      </w:r>
      <w:proofErr w:type="spellEnd"/>
      <w:r w:rsidRPr="00815888">
        <w:rPr>
          <w:rFonts w:ascii="Times New Roman" w:hAnsi="Times New Roman" w:cs="Times New Roman"/>
          <w:sz w:val="20"/>
          <w:szCs w:val="20"/>
        </w:rPr>
        <w:t xml:space="preserve"> Siqueira</w:t>
      </w: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2C4F9C09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21DAEB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5888">
        <w:rPr>
          <w:rFonts w:ascii="Times New Roman" w:hAnsi="Times New Roman" w:cs="Times New Roman"/>
          <w:sz w:val="20"/>
          <w:szCs w:val="20"/>
        </w:rPr>
        <w:t xml:space="preserve">Instituto de Ciências Biológicas, Universidade Federal do Pará, Belém, Pará,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Brazil</w:t>
      </w:r>
      <w:proofErr w:type="spellEnd"/>
    </w:p>
    <w:p w14:paraId="7ED80E15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15888">
        <w:rPr>
          <w:rFonts w:ascii="Times New Roman" w:hAnsi="Times New Roman" w:cs="Times New Roman"/>
          <w:sz w:val="20"/>
          <w:szCs w:val="20"/>
        </w:rPr>
        <w:t>Laboratório de Bacteriologia Veterinária (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LaBacVet</w:t>
      </w:r>
      <w:proofErr w:type="spellEnd"/>
      <w:r w:rsidRPr="00815888">
        <w:rPr>
          <w:rFonts w:ascii="Times New Roman" w:hAnsi="Times New Roman" w:cs="Times New Roman"/>
          <w:sz w:val="20"/>
          <w:szCs w:val="20"/>
        </w:rPr>
        <w:t xml:space="preserve">), Universidade Federal do Rio Grande do Sul, Departamento de Patologia Veterinária, Porto Alegre,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Brazil</w:t>
      </w:r>
      <w:proofErr w:type="spellEnd"/>
    </w:p>
    <w:p w14:paraId="41A13BFB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15888">
        <w:rPr>
          <w:rFonts w:ascii="Times New Roman" w:hAnsi="Times New Roman" w:cs="Times New Roman"/>
          <w:sz w:val="20"/>
          <w:szCs w:val="20"/>
        </w:rPr>
        <w:t xml:space="preserve">Programa de Pós-Graduação em Ciências Veterinárias, Faculdade de Veterinária, Universidade Federal do Rio Grande do Sul, Porto Alegre,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Brazil</w:t>
      </w:r>
      <w:proofErr w:type="spellEnd"/>
    </w:p>
    <w:p w14:paraId="6186EBDE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15888">
        <w:rPr>
          <w:rFonts w:ascii="Times New Roman" w:hAnsi="Times New Roman" w:cs="Times New Roman"/>
          <w:sz w:val="20"/>
          <w:szCs w:val="20"/>
        </w:rPr>
        <w:t xml:space="preserve">Empresa Brasileira de Pesquisa Agropecuária - EMBRAPA Suínos e Aves, Concórdia,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Brazil</w:t>
      </w:r>
      <w:proofErr w:type="spellEnd"/>
    </w:p>
    <w:p w14:paraId="10137BC4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588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15888">
        <w:rPr>
          <w:rFonts w:ascii="Times New Roman" w:hAnsi="Times New Roman" w:cs="Times New Roman"/>
          <w:sz w:val="20"/>
          <w:szCs w:val="20"/>
        </w:rPr>
        <w:t xml:space="preserve">Laboratório de Bioinformática Estrutural e Biologia Computacional, Universidade Federal do Rio Grande do Sul, Porto Alegre,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Brazil</w:t>
      </w:r>
      <w:proofErr w:type="spellEnd"/>
    </w:p>
    <w:p w14:paraId="567FD90E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B6D98A" w14:textId="77777777" w:rsidR="00815888" w:rsidRPr="00815888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5888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: franciele.siqueira@ufrgs.br </w:t>
      </w:r>
    </w:p>
    <w:p w14:paraId="5EC42260" w14:textId="77777777" w:rsidR="00815888" w:rsidRPr="008A6F64" w:rsidRDefault="00815888" w:rsidP="0081588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6F64">
        <w:rPr>
          <w:rFonts w:ascii="Times New Roman" w:hAnsi="Times New Roman" w:cs="Times New Roman"/>
          <w:sz w:val="20"/>
          <w:szCs w:val="20"/>
        </w:rPr>
        <w:t>Tel. +55 51 3308 6165</w:t>
      </w:r>
    </w:p>
    <w:p w14:paraId="2567B344" w14:textId="77777777" w:rsidR="00815888" w:rsidRPr="008A6F64" w:rsidRDefault="00815888" w:rsidP="00815888">
      <w:pPr>
        <w:spacing w:after="0" w:line="480" w:lineRule="auto"/>
        <w:jc w:val="both"/>
        <w:rPr>
          <w:lang w:val="en-US"/>
        </w:rPr>
      </w:pPr>
      <w:r w:rsidRPr="00815888">
        <w:rPr>
          <w:rFonts w:ascii="Times New Roman" w:hAnsi="Times New Roman" w:cs="Times New Roman"/>
          <w:sz w:val="20"/>
          <w:szCs w:val="20"/>
        </w:rPr>
        <w:t xml:space="preserve">9090 Bento Gonçalves Ave. 42704. Porto Alegre, Rio Grande do Sul, </w:t>
      </w:r>
      <w:proofErr w:type="spellStart"/>
      <w:r w:rsidRPr="00815888">
        <w:rPr>
          <w:rFonts w:ascii="Times New Roman" w:hAnsi="Times New Roman" w:cs="Times New Roman"/>
          <w:sz w:val="20"/>
          <w:szCs w:val="20"/>
        </w:rPr>
        <w:t>Brazil</w:t>
      </w:r>
      <w:proofErr w:type="spellEnd"/>
      <w:r w:rsidRPr="00815888">
        <w:rPr>
          <w:rFonts w:ascii="Times New Roman" w:hAnsi="Times New Roman" w:cs="Times New Roman"/>
          <w:sz w:val="20"/>
          <w:szCs w:val="20"/>
        </w:rPr>
        <w:t xml:space="preserve">. </w:t>
      </w:r>
      <w:r w:rsidRPr="008A6F64">
        <w:rPr>
          <w:rFonts w:ascii="Times New Roman" w:hAnsi="Times New Roman" w:cs="Times New Roman"/>
          <w:sz w:val="20"/>
          <w:szCs w:val="20"/>
          <w:lang w:val="en-US"/>
        </w:rPr>
        <w:t>Zip code: 91540-000.</w:t>
      </w:r>
      <w:r w:rsidRPr="008A6F64">
        <w:rPr>
          <w:lang w:val="en-US"/>
        </w:rPr>
        <w:br w:type="page"/>
      </w:r>
    </w:p>
    <w:p w14:paraId="165501E3" w14:textId="77777777" w:rsidR="005C728F" w:rsidRPr="008A6F64" w:rsidRDefault="00815888" w:rsidP="008A6F6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6F6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. 1</w:t>
      </w:r>
      <w:r w:rsidR="008A6F64" w:rsidRPr="008A6F64">
        <w:rPr>
          <w:rFonts w:ascii="Times New Roman" w:hAnsi="Times New Roman" w:cs="Times New Roman"/>
          <w:sz w:val="24"/>
          <w:szCs w:val="24"/>
          <w:lang w:val="en-US"/>
        </w:rPr>
        <w:t xml:space="preserve"> – Beta diversity analysis 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8A6F64" w:rsidRPr="008A6F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>the waste and soil samples</w:t>
      </w:r>
    </w:p>
    <w:p w14:paraId="56360E32" w14:textId="77777777" w:rsidR="00815888" w:rsidRPr="008A6F64" w:rsidRDefault="00815888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BE1B0B8" wp14:editId="3C4554AA">
            <wp:extent cx="5400040" cy="4944745"/>
            <wp:effectExtent l="19050" t="0" r="0" b="0"/>
            <wp:docPr id="1" name="Imagem 0" descr="Supplementary Fig.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4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B7EDC" w14:textId="77777777" w:rsidR="008A6F64" w:rsidRDefault="008A6F64">
      <w:pPr>
        <w:rPr>
          <w:lang w:val="en-US"/>
        </w:rPr>
      </w:pPr>
      <w:r>
        <w:rPr>
          <w:lang w:val="en-US"/>
        </w:rPr>
        <w:br w:type="page"/>
      </w:r>
    </w:p>
    <w:p w14:paraId="3354A615" w14:textId="7FF103E6" w:rsidR="00815888" w:rsidRDefault="00815888" w:rsidP="008A6F6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6F6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. </w:t>
      </w:r>
      <w:r w:rsidR="0029730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 xml:space="preserve"> – Relative abundance of</w:t>
      </w:r>
      <w:r w:rsidR="00AB016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 xml:space="preserve"> bacterial community at </w:t>
      </w:r>
      <w:r w:rsidR="00AB016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>species level</w:t>
      </w:r>
    </w:p>
    <w:p w14:paraId="51745077" w14:textId="77777777" w:rsidR="008A6F64" w:rsidRPr="008A6F64" w:rsidRDefault="008A6F64" w:rsidP="008A6F6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63FC117" w14:textId="77777777" w:rsidR="00815888" w:rsidRPr="008A6F64" w:rsidRDefault="00815888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B483D52" wp14:editId="4D655E16">
            <wp:extent cx="5400040" cy="2867025"/>
            <wp:effectExtent l="19050" t="0" r="0" b="0"/>
            <wp:docPr id="3" name="Imagem 2" descr="Supplementary Fig.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3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F83B9" w14:textId="2CE93EC7" w:rsidR="008A6F64" w:rsidRDefault="0031624C">
      <w:pPr>
        <w:rPr>
          <w:lang w:val="en-US"/>
        </w:rPr>
      </w:pPr>
      <w:r w:rsidRPr="003162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rcentage distribution of the most abundant species in the sampl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3162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: Raw swine manure (</w:t>
      </w:r>
      <w:proofErr w:type="gramStart"/>
      <w:r w:rsid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n Treated</w:t>
      </w:r>
      <w:proofErr w:type="gramEnd"/>
      <w:r w:rsid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and slurry (T</w:t>
      </w:r>
      <w:r w:rsidR="000246A7"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at</w:t>
      </w:r>
      <w:r w:rsid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d</w:t>
      </w:r>
      <w:r w:rsidR="000246A7"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. B: non-organic fertilized (</w:t>
      </w:r>
      <w:r w:rsidR="004411A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n-fertilized</w:t>
      </w:r>
      <w:r w:rsidR="000246A7"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and organic fertilized (Fert</w:t>
      </w:r>
      <w:r w:rsidR="00AB01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lized</w:t>
      </w:r>
      <w:r w:rsidR="000246A7"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soils.</w:t>
      </w:r>
      <w:r w:rsidR="008A6F64">
        <w:rPr>
          <w:lang w:val="en-US"/>
        </w:rPr>
        <w:br w:type="page"/>
      </w:r>
    </w:p>
    <w:p w14:paraId="47CD0721" w14:textId="29A6A1A7" w:rsidR="00815888" w:rsidRPr="008A6F64" w:rsidRDefault="00815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F6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. </w:t>
      </w:r>
      <w:r w:rsidR="0029730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31624C" w:rsidRPr="0031624C">
        <w:rPr>
          <w:rFonts w:ascii="Times New Roman" w:hAnsi="Times New Roman" w:cs="Times New Roman"/>
          <w:sz w:val="24"/>
          <w:szCs w:val="24"/>
          <w:lang w:val="en-US"/>
        </w:rPr>
        <w:t xml:space="preserve">Clustering of the mean abundance of </w:t>
      </w:r>
      <w:r w:rsidR="0031624C">
        <w:rPr>
          <w:rFonts w:ascii="Times New Roman" w:hAnsi="Times New Roman" w:cs="Times New Roman"/>
          <w:sz w:val="24"/>
          <w:szCs w:val="24"/>
          <w:lang w:val="en-US"/>
        </w:rPr>
        <w:t xml:space="preserve">antimicrobial </w:t>
      </w:r>
      <w:r w:rsidR="0031624C" w:rsidRPr="0031624C">
        <w:rPr>
          <w:rFonts w:ascii="Times New Roman" w:hAnsi="Times New Roman" w:cs="Times New Roman"/>
          <w:sz w:val="24"/>
          <w:szCs w:val="24"/>
          <w:lang w:val="en-US"/>
        </w:rPr>
        <w:t>resistance genes identified</w:t>
      </w:r>
    </w:p>
    <w:p w14:paraId="1F975C4D" w14:textId="77777777" w:rsidR="00815888" w:rsidRPr="008A6F64" w:rsidRDefault="00815888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4D75007" wp14:editId="1325F4D0">
            <wp:extent cx="5400040" cy="2791460"/>
            <wp:effectExtent l="19050" t="0" r="0" b="0"/>
            <wp:docPr id="4" name="Imagem 3" descr="Supplementary Fig.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4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CAB40" w14:textId="77777777" w:rsidR="008A6F64" w:rsidRDefault="000246A7">
      <w:pPr>
        <w:rPr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: Raw swine manure (Non 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rea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d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and slurry (treat</w:t>
      </w:r>
      <w:r w:rsidR="00AB01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d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. B: non-organic fertilized (</w:t>
      </w:r>
      <w:proofErr w:type="spellStart"/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nfert</w:t>
      </w:r>
      <w:r w:rsidR="00AB01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zed</w:t>
      </w:r>
      <w:proofErr w:type="spellEnd"/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and organic fertilized (Fert</w:t>
      </w:r>
      <w:r w:rsidR="00AB01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lized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soils.</w:t>
      </w:r>
      <w:r w:rsidR="008A6F64">
        <w:rPr>
          <w:lang w:val="en-US"/>
        </w:rPr>
        <w:br w:type="page"/>
      </w:r>
    </w:p>
    <w:p w14:paraId="3D026F59" w14:textId="6D7285CE" w:rsidR="00815888" w:rsidRPr="008A6F64" w:rsidRDefault="00815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F6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A6F64">
        <w:rPr>
          <w:rFonts w:ascii="Times New Roman" w:hAnsi="Times New Roman" w:cs="Times New Roman"/>
          <w:sz w:val="24"/>
          <w:szCs w:val="24"/>
          <w:lang w:val="en-US"/>
        </w:rPr>
        <w:t xml:space="preserve">tary Fig. </w:t>
      </w:r>
      <w:r w:rsidR="0029730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8A6F64" w:rsidRPr="008A6F64">
        <w:rPr>
          <w:rFonts w:ascii="Times New Roman" w:hAnsi="Times New Roman" w:cs="Times New Roman"/>
          <w:sz w:val="24"/>
          <w:szCs w:val="24"/>
          <w:lang w:val="en-US"/>
        </w:rPr>
        <w:t>Resistance mechanisms confer</w:t>
      </w:r>
      <w:r w:rsidR="008A6F64">
        <w:rPr>
          <w:rFonts w:ascii="Times New Roman" w:hAnsi="Times New Roman" w:cs="Times New Roman"/>
          <w:sz w:val="24"/>
          <w:szCs w:val="24"/>
          <w:lang w:val="en-US"/>
        </w:rPr>
        <w:t xml:space="preserve">red by antimicrobial resistance </w:t>
      </w:r>
      <w:r w:rsidR="008A6F64" w:rsidRPr="008A6F64">
        <w:rPr>
          <w:rFonts w:ascii="Times New Roman" w:hAnsi="Times New Roman" w:cs="Times New Roman"/>
          <w:sz w:val="24"/>
          <w:szCs w:val="24"/>
          <w:lang w:val="en-US"/>
        </w:rPr>
        <w:t>genes</w:t>
      </w:r>
    </w:p>
    <w:p w14:paraId="21766C8B" w14:textId="77777777" w:rsidR="00815888" w:rsidRPr="008A6F64" w:rsidRDefault="00815888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322D81FE" wp14:editId="16E0AA1E">
            <wp:extent cx="5400040" cy="1791335"/>
            <wp:effectExtent l="19050" t="0" r="0" b="0"/>
            <wp:docPr id="5" name="Imagem 4" descr="Supplementary Fig.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5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EE7B6" w14:textId="02E0439F" w:rsidR="008A6F64" w:rsidRDefault="00AB016A">
      <w:pPr>
        <w:rPr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: Raw swine manure (Non 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rea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d) and slurry (T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a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d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. B: non-organic fertilized (</w:t>
      </w:r>
      <w:r w:rsidR="004411A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n-fertilized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and organic fertilized (Fer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lized</w:t>
      </w: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soils.</w:t>
      </w:r>
      <w:r w:rsidR="008A6F64">
        <w:rPr>
          <w:lang w:val="en-US"/>
        </w:rPr>
        <w:br w:type="page"/>
      </w:r>
    </w:p>
    <w:p w14:paraId="3D7C1B71" w14:textId="2E9EF625" w:rsidR="00815888" w:rsidRPr="000246A7" w:rsidRDefault="00815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46A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. </w:t>
      </w:r>
      <w:r w:rsidR="0029730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246A7" w:rsidRPr="000246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016A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AB016A" w:rsidRPr="00AB016A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Spearman’s</w:t>
      </w:r>
      <w:r w:rsidR="00AB016A" w:rsidRPr="00AB016A">
        <w:rPr>
          <w:color w:val="000000" w:themeColor="text1"/>
          <w:sz w:val="20"/>
          <w:szCs w:val="20"/>
          <w:lang w:val="en-US"/>
        </w:rPr>
        <w:t xml:space="preserve"> </w:t>
      </w:r>
      <w:r w:rsidR="00AB016A"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 w:rsidR="000246A7" w:rsidRPr="000246A7">
        <w:rPr>
          <w:rFonts w:ascii="Times New Roman" w:hAnsi="Times New Roman" w:cs="Times New Roman"/>
          <w:sz w:val="24"/>
          <w:szCs w:val="24"/>
          <w:lang w:val="en-US"/>
        </w:rPr>
        <w:t xml:space="preserve"> between the diversity of antimicrobial resistance genes and mobile genetic elements</w:t>
      </w:r>
    </w:p>
    <w:p w14:paraId="5D358E39" w14:textId="77777777" w:rsidR="00AB016A" w:rsidRDefault="00815888">
      <w:r>
        <w:rPr>
          <w:noProof/>
          <w:lang w:eastAsia="pt-BR"/>
        </w:rPr>
        <w:drawing>
          <wp:inline distT="0" distB="0" distL="0" distR="0" wp14:anchorId="43EB0742" wp14:editId="2A8237F5">
            <wp:extent cx="5400040" cy="4901565"/>
            <wp:effectExtent l="19050" t="0" r="0" b="0"/>
            <wp:docPr id="6" name="Imagem 5" descr="Supplementary Fig.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6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0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E082E" w14:textId="312D7BA6" w:rsidR="00815888" w:rsidRDefault="00AB016A" w:rsidP="00AB016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46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: </w:t>
      </w:r>
      <w:r w:rsidRPr="00AB01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w swine manure (non-treated - “In”) and slurry (treate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- “Out”). B: </w:t>
      </w:r>
      <w:r w:rsidR="004411A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n-fertilized</w:t>
      </w:r>
      <w:r w:rsidRPr="00AB016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“Without”) and slurry-fertilized (“With”) soil samples.</w:t>
      </w:r>
    </w:p>
    <w:p w14:paraId="4BACC6FE" w14:textId="77777777" w:rsidR="0031624C" w:rsidRDefault="0031624C" w:rsidP="00AB016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E5AE8E6" w14:textId="77777777" w:rsidR="0031624C" w:rsidRDefault="0031624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40A5853D" w14:textId="77777777" w:rsidR="0031624C" w:rsidRPr="001D1710" w:rsidRDefault="007E5C18" w:rsidP="0031624C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0246A7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Pr="001D1710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Table </w:t>
      </w:r>
      <w:r w:rsidR="0031624C" w:rsidRPr="001D1710">
        <w:rPr>
          <w:rFonts w:ascii="Times New Roman" w:hAnsi="Times New Roman" w:cs="Times New Roman"/>
          <w:sz w:val="24"/>
          <w:lang w:val="en-US"/>
        </w:rPr>
        <w:t xml:space="preserve">1. Sequencing performance and assembly data income of waste and soil samples </w:t>
      </w:r>
    </w:p>
    <w:tbl>
      <w:tblPr>
        <w:tblStyle w:val="TableNormal"/>
        <w:tblW w:w="84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11"/>
        <w:gridCol w:w="624"/>
        <w:gridCol w:w="1935"/>
        <w:gridCol w:w="2389"/>
        <w:gridCol w:w="567"/>
        <w:gridCol w:w="1134"/>
        <w:gridCol w:w="850"/>
        <w:gridCol w:w="567"/>
      </w:tblGrid>
      <w:tr w:rsidR="00423907" w14:paraId="175D5164" w14:textId="77777777" w:rsidTr="00423907">
        <w:trPr>
          <w:trHeight w:val="20"/>
        </w:trPr>
        <w:tc>
          <w:tcPr>
            <w:tcW w:w="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15ADF" w14:textId="77777777" w:rsidR="00423907" w:rsidRDefault="00423907" w:rsidP="00423907">
            <w:pPr>
              <w:pStyle w:val="Corpo"/>
              <w:spacing w:line="240" w:lineRule="auto"/>
              <w:jc w:val="center"/>
            </w:pPr>
            <w:r>
              <w:rPr>
                <w:rFonts w:ascii="Times New Roman" w:hAnsi="Times New Roman"/>
                <w:kern w:val="0"/>
              </w:rPr>
              <w:t>Nº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7F1D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</w:rPr>
              <w:t>State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5438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</w:rPr>
              <w:t>Samples</w:t>
            </w:r>
          </w:p>
        </w:tc>
        <w:tc>
          <w:tcPr>
            <w:tcW w:w="2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C995D" w14:textId="77777777" w:rsidR="00423907" w:rsidRPr="00423907" w:rsidRDefault="00423907" w:rsidP="00423907">
            <w:pPr>
              <w:jc w:val="center"/>
            </w:pPr>
            <w:proofErr w:type="spellStart"/>
            <w:r w:rsidRPr="00423907">
              <w:rPr>
                <w:rFonts w:cs="Arial Unicode MS"/>
                <w:u w:color="000000"/>
              </w:rPr>
              <w:t>Type</w:t>
            </w:r>
            <w:proofErr w:type="spellEnd"/>
            <w:r w:rsidRPr="00423907">
              <w:rPr>
                <w:rFonts w:cs="Arial Unicode MS"/>
                <w:u w:color="000000"/>
              </w:rPr>
              <w:t xml:space="preserve"> </w:t>
            </w:r>
            <w:proofErr w:type="spellStart"/>
            <w:r w:rsidRPr="00423907">
              <w:rPr>
                <w:rFonts w:cs="Arial Unicode MS"/>
                <w:u w:color="000000"/>
              </w:rPr>
              <w:t>of</w:t>
            </w:r>
            <w:proofErr w:type="spellEnd"/>
            <w:r w:rsidRPr="00423907">
              <w:rPr>
                <w:rFonts w:cs="Arial Unicode MS"/>
                <w:u w:color="000000"/>
              </w:rPr>
              <w:t xml:space="preserve"> </w:t>
            </w:r>
            <w:proofErr w:type="spellStart"/>
            <w:r w:rsidRPr="00423907">
              <w:rPr>
                <w:rFonts w:cs="Arial Unicode MS"/>
                <w:u w:color="000000"/>
              </w:rPr>
              <w:t>production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4604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</w:rPr>
              <w:t>Siz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E2EF3" w14:textId="35A9544E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</w:rPr>
              <w:t>Number of raw reads</w:t>
            </w:r>
            <w:r w:rsidR="00905F2B">
              <w:rPr>
                <w:rFonts w:ascii="Times New Roman" w:hAnsi="Times New Roman"/>
                <w:kern w:val="0"/>
              </w:rPr>
              <w:t xml:space="preserve"> (after </w:t>
            </w:r>
            <w:bookmarkStart w:id="0" w:name="_GoBack"/>
            <w:bookmarkEnd w:id="0"/>
            <w:r w:rsidR="00905F2B">
              <w:rPr>
                <w:rFonts w:ascii="Times New Roman" w:hAnsi="Times New Roman"/>
                <w:kern w:val="0"/>
              </w:rPr>
              <w:t>filtering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C121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Contigs siz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EF94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50</w:t>
            </w:r>
          </w:p>
        </w:tc>
      </w:tr>
      <w:tr w:rsidR="00423907" w14:paraId="62E9DED9" w14:textId="77777777" w:rsidTr="00423907">
        <w:trPr>
          <w:trHeight w:val="20"/>
        </w:trPr>
        <w:tc>
          <w:tcPr>
            <w:tcW w:w="4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818D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835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5547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700C0" w14:textId="76A80C2E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4883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1G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A5DE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6,420,249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0478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44M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5924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78</w:t>
            </w:r>
          </w:p>
        </w:tc>
      </w:tr>
      <w:tr w:rsidR="00423907" w14:paraId="4268827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70CF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A1DC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61DC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17977" w14:textId="3FC80866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DB51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89B0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6,710,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F4E0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07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051A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71</w:t>
            </w:r>
          </w:p>
        </w:tc>
      </w:tr>
      <w:tr w:rsidR="00423907" w14:paraId="777EA428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1645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46E3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649A4" w14:textId="13D2C58C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401DB" w14:textId="59925A12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7E9F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7F73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2,466,7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4835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FE34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22</w:t>
            </w:r>
          </w:p>
        </w:tc>
      </w:tr>
      <w:tr w:rsidR="00423907" w14:paraId="177EA701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C876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3FB7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418F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FAACF" w14:textId="4864B88F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8753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539F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0,208,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D65B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12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2EA2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01</w:t>
            </w:r>
          </w:p>
        </w:tc>
      </w:tr>
      <w:tr w:rsidR="00423907" w14:paraId="3A5DB369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97EF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9C7D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5513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95BFD" w14:textId="0ACCFAC3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AA47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.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3715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0,493,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0253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77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FBC0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50</w:t>
            </w:r>
          </w:p>
        </w:tc>
      </w:tr>
      <w:tr w:rsidR="00423907" w14:paraId="6C03F313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88C9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5BD8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544A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8901F" w14:textId="07D27B9E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D9E9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B1DC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7,680,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2BB1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87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0C3C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90</w:t>
            </w:r>
          </w:p>
        </w:tc>
      </w:tr>
      <w:tr w:rsidR="00423907" w14:paraId="4F779AB2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0FFC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2953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36A46" w14:textId="20958FB2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0CC9C" w14:textId="2E23BA1D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6339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.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62D8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3,929,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D6FA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30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245A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48</w:t>
            </w:r>
          </w:p>
        </w:tc>
      </w:tr>
      <w:tr w:rsidR="00423907" w14:paraId="42150AA6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675F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802E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556E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2B74C" w14:textId="5CE936C5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EDC6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AA77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2,628,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6B18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46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6793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05</w:t>
            </w:r>
          </w:p>
        </w:tc>
      </w:tr>
      <w:tr w:rsidR="00423907" w14:paraId="1DA100B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649B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6A8E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B75D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3DE84" w14:textId="32349B2C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C570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0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28E5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8,952,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A81C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37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2A78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69</w:t>
            </w:r>
          </w:p>
        </w:tc>
      </w:tr>
      <w:tr w:rsidR="00423907" w14:paraId="488D5F59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63CA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2E03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155C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3C5E5" w14:textId="393841EA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BDAE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99B5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9,533,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A620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66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0850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68</w:t>
            </w:r>
          </w:p>
        </w:tc>
      </w:tr>
      <w:tr w:rsidR="00423907" w14:paraId="69F0FC4A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FBD6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33EF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26184" w14:textId="04F61758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3E71C" w14:textId="0A293C26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5F53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D02D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4,294,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3C7D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01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6E1C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15</w:t>
            </w:r>
          </w:p>
        </w:tc>
      </w:tr>
      <w:tr w:rsidR="00423907" w14:paraId="31288FFC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B910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793D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F277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B1A2A" w14:textId="5C1CE111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78DB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51BE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2,138,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CF02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68DB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37</w:t>
            </w:r>
          </w:p>
        </w:tc>
      </w:tr>
      <w:tr w:rsidR="00423907" w14:paraId="3A5111A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887F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6061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5AE0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10E91" w14:textId="3FB7FDEA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89EF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.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7AF8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4,549,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62F5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50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370F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01</w:t>
            </w:r>
          </w:p>
        </w:tc>
      </w:tr>
      <w:tr w:rsidR="00423907" w14:paraId="2AAA0AA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E819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F575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6E01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F2493" w14:textId="380BC374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AF5E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8FC0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7,441,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9999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20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547A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61</w:t>
            </w:r>
          </w:p>
        </w:tc>
      </w:tr>
      <w:tr w:rsidR="00423907" w14:paraId="2F4D3F5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6ED0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FE8E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6CB12" w14:textId="08E60787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953C5" w14:textId="1EBB7D83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F8B6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4ACC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2,309,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5933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99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D193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21</w:t>
            </w:r>
          </w:p>
        </w:tc>
      </w:tr>
      <w:tr w:rsidR="00423907" w14:paraId="7F0230A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3460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1F2C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A8DC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E3048" w14:textId="16D56B35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F394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6EE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8,543,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80A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3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DC8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77</w:t>
            </w:r>
          </w:p>
        </w:tc>
      </w:tr>
      <w:tr w:rsidR="00423907" w14:paraId="2C874333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0FA7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6717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AC25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E1F41" w14:textId="543472BE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1DB6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BC42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9,273,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0168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62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D328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00</w:t>
            </w:r>
          </w:p>
        </w:tc>
      </w:tr>
      <w:tr w:rsidR="00423907" w14:paraId="00314821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9C82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15F9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CACE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2B2C0" w14:textId="0126DFC5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0417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D858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7,960,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7233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72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FCDA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508</w:t>
            </w:r>
          </w:p>
        </w:tc>
      </w:tr>
      <w:tr w:rsidR="00423907" w14:paraId="682DEE4F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8BFF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9B72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55460" w14:textId="6453DC6A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2B998" w14:textId="368AE01F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6EA7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CABF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3,451,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D33E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46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D590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47</w:t>
            </w:r>
          </w:p>
        </w:tc>
      </w:tr>
      <w:tr w:rsidR="00423907" w14:paraId="461E1831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C3B7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149B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618B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F34DF" w14:textId="0339DF6C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035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7FCA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1,232,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4A11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92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56E1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44</w:t>
            </w:r>
          </w:p>
        </w:tc>
      </w:tr>
      <w:tr w:rsidR="00423907" w14:paraId="757C84DC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2D87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7C7D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B59A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C2D5F" w14:textId="63870ECC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5621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7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0D84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8,072,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35E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46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1447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48</w:t>
            </w:r>
          </w:p>
        </w:tc>
      </w:tr>
      <w:tr w:rsidR="00423907" w14:paraId="5D82B5B0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1E0E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D2CC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B664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F43B3" w14:textId="38335935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513A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0B20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8,633,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AC32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88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EB99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19</w:t>
            </w:r>
          </w:p>
        </w:tc>
      </w:tr>
      <w:tr w:rsidR="00423907" w14:paraId="132A74C8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106F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600E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CCA5F" w14:textId="0F0909BA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C8A69" w14:textId="78F0FCF0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6A73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92D3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1,779,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7663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1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9861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10</w:t>
            </w:r>
          </w:p>
        </w:tc>
      </w:tr>
      <w:tr w:rsidR="00423907" w14:paraId="2677E8DD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ECE4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B9D4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CBA4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40733" w14:textId="22C3313C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4E03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B13D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2,981,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437B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95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9DB1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16</w:t>
            </w:r>
          </w:p>
        </w:tc>
      </w:tr>
      <w:tr w:rsidR="00423907" w14:paraId="1A02AF18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D2D6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33DA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01D5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22989" w14:textId="2136E363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0369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A7C0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5,379,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4A4C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1714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78</w:t>
            </w:r>
          </w:p>
        </w:tc>
      </w:tr>
      <w:tr w:rsidR="00423907" w14:paraId="0E09ACFC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3F57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C0C6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58EB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193AB" w14:textId="02B34EC0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AEB0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63DB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3,395,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A395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7CB9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04</w:t>
            </w:r>
          </w:p>
        </w:tc>
      </w:tr>
      <w:tr w:rsidR="00423907" w14:paraId="7FE2B19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DE63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574F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50F48" w14:textId="3074D7BA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81831" w14:textId="52CE11FE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5043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07C5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6,156,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EE9D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3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D23C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36</w:t>
            </w:r>
          </w:p>
        </w:tc>
      </w:tr>
      <w:tr w:rsidR="00423907" w14:paraId="321CB653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3799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D902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09F6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128AF" w14:textId="635C25E9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2A6C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8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5EF8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9,697,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2B47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6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2B37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02</w:t>
            </w:r>
          </w:p>
        </w:tc>
      </w:tr>
      <w:tr w:rsidR="00423907" w14:paraId="0F076CB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B67E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E6D1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B4F6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635C" w14:textId="3830283D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A8FC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7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A601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6,693,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639C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3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3BA8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88</w:t>
            </w:r>
          </w:p>
        </w:tc>
      </w:tr>
      <w:tr w:rsidR="00423907" w14:paraId="04E3301D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3622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8732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6F0A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BA4DD" w14:textId="35BCE636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09CD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D7C7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1,635,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C6F9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D57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42</w:t>
            </w:r>
          </w:p>
        </w:tc>
      </w:tr>
      <w:tr w:rsidR="00423907" w14:paraId="0DF87477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976C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E19D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12DE2" w14:textId="39321035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A1177" w14:textId="4E9E7D2D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CDE5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8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9AC5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1,033,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509B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2FE0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33</w:t>
            </w:r>
          </w:p>
        </w:tc>
      </w:tr>
      <w:tr w:rsidR="00423907" w14:paraId="2F1F17B0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8C0D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lastRenderedPageBreak/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BAAA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E0C9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549D5" w14:textId="596A20E2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E2F7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0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FE63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5,541,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E7FE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4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C964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30</w:t>
            </w:r>
          </w:p>
        </w:tc>
      </w:tr>
      <w:tr w:rsidR="00423907" w14:paraId="2055C07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C7D4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DE79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9DEC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33841" w14:textId="5BE9E052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1DA8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A0AE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0,031,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0CB7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1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A204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50</w:t>
            </w:r>
          </w:p>
        </w:tc>
      </w:tr>
      <w:tr w:rsidR="00423907" w14:paraId="7372A1D7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4E88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83F7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8285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1CAC9" w14:textId="2487BD01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D47A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39CB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6,573,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F6B9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05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FADF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90</w:t>
            </w:r>
          </w:p>
        </w:tc>
      </w:tr>
      <w:tr w:rsidR="00423907" w14:paraId="312EF27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7BAA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F805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B58E1" w14:textId="5734CA00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D9053" w14:textId="444908CE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678C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5103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4,823,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CBDD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AC39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47</w:t>
            </w:r>
          </w:p>
        </w:tc>
      </w:tr>
      <w:tr w:rsidR="00423907" w14:paraId="15AF2587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995E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7A4D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CA11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D5529" w14:textId="779D9E42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8E34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31AE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7,855,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B7458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91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B33C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11</w:t>
            </w:r>
          </w:p>
        </w:tc>
      </w:tr>
      <w:tr w:rsidR="00423907" w14:paraId="19EBAE4A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F6ECD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AA89B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31F2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EAA4D" w14:textId="01562777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8405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.7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90073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0,578,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33A7A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62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6070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43</w:t>
            </w:r>
          </w:p>
        </w:tc>
      </w:tr>
      <w:tr w:rsidR="00423907" w14:paraId="4E221675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9FB4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923E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2A08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5DB1C" w14:textId="3BC290BE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3A4DE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.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892CC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,026,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44DC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87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90DC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14</w:t>
            </w:r>
          </w:p>
        </w:tc>
      </w:tr>
      <w:tr w:rsidR="00423907" w14:paraId="71673B18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462D2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FBD5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0D05C" w14:textId="7FD04B32" w:rsidR="00423907" w:rsidRDefault="004411AD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</w:t>
            </w:r>
            <w:r w:rsidR="00423907">
              <w:rPr>
                <w:rFonts w:ascii="Times New Roman" w:hAnsi="Times New Roman"/>
                <w:kern w:val="0"/>
                <w:lang w:val="pt-PT"/>
              </w:rPr>
              <w:t xml:space="preserve">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63402" w14:textId="18760C3B" w:rsidR="00423907" w:rsidRDefault="004411AD" w:rsidP="00423907">
            <w:pPr>
              <w:jc w:val="center"/>
            </w:pPr>
            <w:r>
              <w:rPr>
                <w:rFonts w:cs="Arial Unicode MS"/>
                <w:color w:val="000000"/>
                <w:u w:color="000000"/>
              </w:rPr>
              <w:t>Nurs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621B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.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8666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,009,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CB5F1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15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C871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59</w:t>
            </w:r>
          </w:p>
        </w:tc>
      </w:tr>
      <w:tr w:rsidR="00423907" w14:paraId="7416BEC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FB5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0D036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06369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8B09" w14:textId="6CD6B2F1" w:rsidR="00423907" w:rsidRDefault="00423907" w:rsidP="00423907">
            <w:pPr>
              <w:jc w:val="center"/>
            </w:pPr>
            <w:proofErr w:type="spellStart"/>
            <w:r w:rsidRPr="00423907">
              <w:rPr>
                <w:rFonts w:cs="Arial Unicode MS"/>
                <w:color w:val="000000"/>
                <w:u w:color="000000"/>
              </w:rPr>
              <w:t>Growing</w:t>
            </w:r>
            <w:r w:rsidR="004411AD">
              <w:rPr>
                <w:rFonts w:cs="Arial Unicode MS"/>
                <w:color w:val="000000"/>
                <w:u w:color="000000"/>
              </w:rPr>
              <w:t>-</w:t>
            </w:r>
            <w:r w:rsidRPr="00423907">
              <w:rPr>
                <w:rFonts w:cs="Arial Unicode MS"/>
                <w:color w:val="000000"/>
                <w:u w:color="000000"/>
              </w:rPr>
              <w:t>to</w:t>
            </w:r>
            <w:r w:rsidR="004411AD">
              <w:rPr>
                <w:rFonts w:cs="Arial Unicode MS"/>
                <w:color w:val="000000"/>
                <w:u w:color="000000"/>
              </w:rPr>
              <w:t>-</w:t>
            </w:r>
            <w:r w:rsidRPr="00423907">
              <w:rPr>
                <w:rFonts w:cs="Arial Unicode MS"/>
                <w:color w:val="000000"/>
                <w:u w:color="000000"/>
              </w:rPr>
              <w:t>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CB495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.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88994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8,970,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2B73F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36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CECD7" w14:textId="77777777" w:rsidR="00423907" w:rsidRDefault="00423907" w:rsidP="00423907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77</w:t>
            </w:r>
          </w:p>
        </w:tc>
      </w:tr>
      <w:tr w:rsidR="004411AD" w14:paraId="4CFF3BC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2E8B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65BF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3085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4DEBB" w14:textId="094ED2B8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18AF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.0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C25A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7,390,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E4DC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00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B2675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46</w:t>
            </w:r>
          </w:p>
        </w:tc>
      </w:tr>
      <w:tr w:rsidR="004411AD" w14:paraId="1DBBE4B2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63DD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FC33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1DC7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4A5BE" w14:textId="21EE813F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726F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.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DB8E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8,091,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A549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36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C48A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37</w:t>
            </w:r>
          </w:p>
        </w:tc>
      </w:tr>
      <w:tr w:rsidR="004411AD" w14:paraId="257666B9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132B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37D3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73538" w14:textId="117E443E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16C9A" w14:textId="36E0DD39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01FD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.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186E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7,904,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0BD3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51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8699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00</w:t>
            </w:r>
          </w:p>
        </w:tc>
      </w:tr>
      <w:tr w:rsidR="004411AD" w14:paraId="2F2BB0F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F7D8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F985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3CB1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440B9" w14:textId="17E66E88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3D89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.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8FB7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9,927,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3B93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94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4E9D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08</w:t>
            </w:r>
          </w:p>
        </w:tc>
      </w:tr>
      <w:tr w:rsidR="004411AD" w14:paraId="02A96426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03E0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7A37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837F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90AF4" w14:textId="548C8EED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5F9E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.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0BC6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,480,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9938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09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EDFB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58</w:t>
            </w:r>
          </w:p>
        </w:tc>
      </w:tr>
      <w:tr w:rsidR="004411AD" w14:paraId="6C0435FA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3B22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6BD1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1F9C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8CF1E" w14:textId="4659E67A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E7AB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720B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0,978,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DE81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33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D806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68</w:t>
            </w:r>
          </w:p>
        </w:tc>
      </w:tr>
      <w:tr w:rsidR="004411AD" w14:paraId="306DD999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79EF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B7B1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F300D" w14:textId="682663E0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329D4" w14:textId="4798C02C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8925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2014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6,796,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797C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006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73DE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56</w:t>
            </w:r>
          </w:p>
        </w:tc>
      </w:tr>
      <w:tr w:rsidR="004411AD" w14:paraId="2468F873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9BE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68DD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B347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783C2" w14:textId="122CC342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65F8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A89E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4,506,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9BCB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64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A534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79</w:t>
            </w:r>
          </w:p>
        </w:tc>
      </w:tr>
      <w:tr w:rsidR="004411AD" w14:paraId="6AE06B48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015B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DE15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A10C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39F00" w14:textId="1E2363EC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7BFF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CD91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3,200,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26B6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F32E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14</w:t>
            </w:r>
          </w:p>
        </w:tc>
      </w:tr>
      <w:tr w:rsidR="004411AD" w14:paraId="312D5739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09F2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711C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110D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038B7" w14:textId="47E4CF47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C7CE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07B2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8,025,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0EA05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003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EA8C5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88</w:t>
            </w:r>
          </w:p>
        </w:tc>
      </w:tr>
      <w:tr w:rsidR="004411AD" w14:paraId="0CB30BD9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7EE6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12D2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DD4D6" w14:textId="5A565AE8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ADAE6" w14:textId="3E30F9FC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C9C7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C800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2,689,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8D98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18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EA88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71</w:t>
            </w:r>
          </w:p>
        </w:tc>
      </w:tr>
      <w:tr w:rsidR="004411AD" w14:paraId="1FBA0AA2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A330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4CAB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2B92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52C96" w14:textId="4026F364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C4B2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C477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8,811,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ED62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A974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29</w:t>
            </w:r>
          </w:p>
        </w:tc>
      </w:tr>
      <w:tr w:rsidR="004411AD" w14:paraId="61A62890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6B72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D3CE5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5DBF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50E43" w14:textId="03180A7D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117A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4358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8,811,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7800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7453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66</w:t>
            </w:r>
          </w:p>
        </w:tc>
      </w:tr>
      <w:tr w:rsidR="004411AD" w14:paraId="31204950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F0C4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601B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BA23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BEE2E" w14:textId="4038C848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D236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.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3948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5,975,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52F9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98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0ABE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82</w:t>
            </w:r>
          </w:p>
        </w:tc>
      </w:tr>
      <w:tr w:rsidR="004411AD" w14:paraId="1A7EBB8C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94DF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D6A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75096" w14:textId="6554D5CA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B3967" w14:textId="04EAAACE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5DB0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09C7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1,683,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EB2D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5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0558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57</w:t>
            </w:r>
          </w:p>
        </w:tc>
      </w:tr>
      <w:tr w:rsidR="004411AD" w14:paraId="2AC34F8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D9B9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7A0E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40FE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499E" w14:textId="62B67A1B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C026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5D12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0,661,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5315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4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19EB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64</w:t>
            </w:r>
          </w:p>
        </w:tc>
      </w:tr>
      <w:tr w:rsidR="004411AD" w14:paraId="19265302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E3DC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5492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302D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04D52" w14:textId="3242859B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2FD8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533D5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3,411,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23BA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25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78E9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67</w:t>
            </w:r>
          </w:p>
        </w:tc>
      </w:tr>
      <w:tr w:rsidR="004411AD" w14:paraId="1A388913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B3BE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523D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DE2A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DD753" w14:textId="1ECADD67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A41C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A32B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4,324,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90CB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38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8DD9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03</w:t>
            </w:r>
          </w:p>
        </w:tc>
      </w:tr>
      <w:tr w:rsidR="004411AD" w14:paraId="6E73B257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F546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4C2B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F9AAA" w14:textId="7D2D1141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D229C" w14:textId="79314759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56CA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5FC1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9,692,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3D0E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1CE4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43</w:t>
            </w:r>
          </w:p>
        </w:tc>
      </w:tr>
      <w:tr w:rsidR="004411AD" w14:paraId="764FFE03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DA78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1E30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S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05C3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E726F" w14:textId="5E6178CA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8FEF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A201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3,388,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F2FB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37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71D6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47</w:t>
            </w:r>
          </w:p>
        </w:tc>
      </w:tr>
      <w:tr w:rsidR="004411AD" w14:paraId="30256D48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0B41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AECF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29D1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287B9" w14:textId="79814B7A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DBFE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8499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7,684,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B76E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13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C4D7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59</w:t>
            </w:r>
          </w:p>
        </w:tc>
      </w:tr>
      <w:tr w:rsidR="004411AD" w14:paraId="67E358B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E37D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07D3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129A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70698" w14:textId="6AAC2A71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4A76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.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7A88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5,913,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9627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01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443A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94</w:t>
            </w:r>
          </w:p>
        </w:tc>
      </w:tr>
      <w:tr w:rsidR="004411AD" w14:paraId="7002FDC1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0686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15F0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67651" w14:textId="0DFC4D28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5C9CF" w14:textId="1501C5EE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BCF8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488B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1,642,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EA4A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005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0A83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98</w:t>
            </w:r>
          </w:p>
        </w:tc>
      </w:tr>
      <w:tr w:rsidR="004411AD" w14:paraId="6822F92D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DCDF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3A2D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B2D0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C6434" w14:textId="74B81893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CEAD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B278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6,336,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860E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94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B39B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83</w:t>
            </w:r>
          </w:p>
        </w:tc>
      </w:tr>
      <w:tr w:rsidR="004411AD" w14:paraId="50DAD668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E144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DCFD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AA32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2C0CD" w14:textId="21443005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B4EF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03E8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1,082,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CA09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93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A3E0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51</w:t>
            </w:r>
          </w:p>
        </w:tc>
      </w:tr>
      <w:tr w:rsidR="004411AD" w14:paraId="50BCA53C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0264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94B1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3386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8A3D6" w14:textId="380E777E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145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3585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7,081,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21DA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70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7C9F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40</w:t>
            </w:r>
          </w:p>
        </w:tc>
      </w:tr>
      <w:tr w:rsidR="004411AD" w14:paraId="0040C425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BBCB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lastRenderedPageBreak/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3DB7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6A750" w14:textId="6D17FC29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D8E7E" w14:textId="2253BCDC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036D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593E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6,649,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6DF2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4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CA34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54</w:t>
            </w:r>
          </w:p>
        </w:tc>
      </w:tr>
      <w:tr w:rsidR="004411AD" w14:paraId="55B72BD8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181C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B997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A3B2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B0182" w14:textId="4F8548DA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5AB9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5D2F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3,195,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B56A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71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70C7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03</w:t>
            </w:r>
          </w:p>
        </w:tc>
      </w:tr>
      <w:tr w:rsidR="004411AD" w14:paraId="39EF885A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9D0C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BAE9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6F07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4C660" w14:textId="487C826B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B17F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.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3E07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8,658,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7C8E5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74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2B67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20</w:t>
            </w:r>
          </w:p>
        </w:tc>
      </w:tr>
      <w:tr w:rsidR="004411AD" w14:paraId="57C71E29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EC9F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BBA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AEFD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F8E40" w14:textId="0F75E03E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11F3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7656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0,565,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949B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41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E386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46</w:t>
            </w:r>
          </w:p>
        </w:tc>
      </w:tr>
      <w:tr w:rsidR="004411AD" w14:paraId="3C2E8A02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CFB3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E2B2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B07AF" w14:textId="25D4A6E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2901A" w14:textId="0342CE4B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F12E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42EF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2,800,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B4CF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09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399C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37</w:t>
            </w:r>
          </w:p>
        </w:tc>
      </w:tr>
      <w:tr w:rsidR="004411AD" w14:paraId="3BE84491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1431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7F4C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6DA0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60C24" w14:textId="11CB527E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C884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43B3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9,866,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1AFB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4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DB79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71</w:t>
            </w:r>
          </w:p>
        </w:tc>
      </w:tr>
      <w:tr w:rsidR="004411AD" w14:paraId="2D918E64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B312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8E9F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4E2A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706EA" w14:textId="6709155C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12357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57C65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1,265,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22CF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54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31C4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21</w:t>
            </w:r>
          </w:p>
        </w:tc>
      </w:tr>
      <w:tr w:rsidR="004411AD" w14:paraId="0C34E036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052B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12B4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596C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76B80" w14:textId="325E390D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3E15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8D0A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1,449,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853EE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35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8A81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231</w:t>
            </w:r>
          </w:p>
        </w:tc>
      </w:tr>
      <w:tr w:rsidR="004411AD" w14:paraId="4CFA1B0B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A1C0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2436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FF6B3" w14:textId="1029BC99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7DA50" w14:textId="41060F16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F0C1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0F20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42,132,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1DE9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4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638B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39</w:t>
            </w:r>
          </w:p>
        </w:tc>
      </w:tr>
      <w:tr w:rsidR="004411AD" w14:paraId="7744F1CB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C640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6B4D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37FF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09F2A" w14:textId="0B2C6E46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6DAD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60FA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9,030,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306D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2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AD83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85</w:t>
            </w:r>
          </w:p>
        </w:tc>
      </w:tr>
      <w:tr w:rsidR="004411AD" w14:paraId="6AC1BCAA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CEDB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8276C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D3EF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non-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45BD2" w14:textId="08758839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370F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.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0855F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4,600,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973B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91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91B1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075</w:t>
            </w:r>
          </w:p>
        </w:tc>
      </w:tr>
      <w:tr w:rsidR="004411AD" w14:paraId="07C2E0C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FA82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2338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EF88A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WSP treat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198B3" w14:textId="7DBFE770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C11AD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EDD10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29,985,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35FAB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965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9E716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120</w:t>
            </w:r>
          </w:p>
        </w:tc>
      </w:tr>
      <w:tr w:rsidR="004411AD" w14:paraId="5429B6A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6FFF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5E13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D25C9" w14:textId="040A1A8D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Non-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F7C11" w14:textId="20F6BA07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76F5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659C8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36,511,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F21F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1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64E62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751</w:t>
            </w:r>
          </w:p>
        </w:tc>
      </w:tr>
      <w:tr w:rsidR="004411AD" w14:paraId="47C4044E" w14:textId="77777777" w:rsidTr="00423907">
        <w:trPr>
          <w:trHeight w:val="20"/>
        </w:trPr>
        <w:tc>
          <w:tcPr>
            <w:tcW w:w="4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20A1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96513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R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7728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Fertilized soil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08838" w14:textId="48377FC1" w:rsidR="004411AD" w:rsidRDefault="004411AD" w:rsidP="004411AD">
            <w:pPr>
              <w:jc w:val="center"/>
            </w:pPr>
            <w:proofErr w:type="spellStart"/>
            <w:r w:rsidRPr="004E73C9">
              <w:rPr>
                <w:rFonts w:cs="Arial Unicode MS"/>
                <w:color w:val="000000"/>
                <w:u w:color="000000"/>
              </w:rPr>
              <w:t>Growing-to-finish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69F84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9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2564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54,732,3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3EA81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1,6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85079" w14:textId="77777777" w:rsidR="004411AD" w:rsidRDefault="004411AD" w:rsidP="004411AD">
            <w:pPr>
              <w:pStyle w:val="Corpo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lang w:val="pt-PT"/>
              </w:rPr>
              <w:t>694</w:t>
            </w:r>
          </w:p>
        </w:tc>
      </w:tr>
    </w:tbl>
    <w:p w14:paraId="304B9DD1" w14:textId="77777777" w:rsidR="00423907" w:rsidRDefault="00423907" w:rsidP="00423907">
      <w:pPr>
        <w:spacing w:after="0"/>
        <w:rPr>
          <w:rFonts w:ascii="Times New Roman" w:hAnsi="Times New Roman" w:cs="Times New Roman"/>
        </w:rPr>
      </w:pPr>
    </w:p>
    <w:p w14:paraId="62785922" w14:textId="19ECE64B" w:rsidR="0031624C" w:rsidRPr="008646B8" w:rsidRDefault="0031624C" w:rsidP="0031624C">
      <w:pPr>
        <w:rPr>
          <w:rFonts w:ascii="Times New Roman" w:hAnsi="Times New Roman" w:cs="Times New Roman"/>
        </w:rPr>
      </w:pPr>
      <w:r w:rsidRPr="008646B8">
        <w:rPr>
          <w:rFonts w:ascii="Times New Roman" w:hAnsi="Times New Roman" w:cs="Times New Roman"/>
        </w:rPr>
        <w:t xml:space="preserve">WSP: </w:t>
      </w:r>
      <w:proofErr w:type="spellStart"/>
      <w:r w:rsidRPr="008646B8">
        <w:rPr>
          <w:rFonts w:ascii="Times New Roman" w:hAnsi="Times New Roman" w:cs="Times New Roman"/>
        </w:rPr>
        <w:t>waste</w:t>
      </w:r>
      <w:proofErr w:type="spellEnd"/>
      <w:r w:rsidRPr="008646B8">
        <w:rPr>
          <w:rFonts w:ascii="Times New Roman" w:hAnsi="Times New Roman" w:cs="Times New Roman"/>
        </w:rPr>
        <w:t xml:space="preserve"> </w:t>
      </w:r>
      <w:proofErr w:type="spellStart"/>
      <w:r w:rsidRPr="008646B8">
        <w:rPr>
          <w:rFonts w:ascii="Times New Roman" w:hAnsi="Times New Roman" w:cs="Times New Roman"/>
        </w:rPr>
        <w:t>stabilization</w:t>
      </w:r>
      <w:proofErr w:type="spellEnd"/>
      <w:r w:rsidRPr="008646B8">
        <w:rPr>
          <w:rFonts w:ascii="Times New Roman" w:hAnsi="Times New Roman" w:cs="Times New Roman"/>
        </w:rPr>
        <w:t xml:space="preserve"> </w:t>
      </w:r>
      <w:proofErr w:type="spellStart"/>
      <w:r w:rsidRPr="008646B8">
        <w:rPr>
          <w:rFonts w:ascii="Times New Roman" w:hAnsi="Times New Roman" w:cs="Times New Roman"/>
        </w:rPr>
        <w:t>pond</w:t>
      </w:r>
      <w:proofErr w:type="spellEnd"/>
      <w:r w:rsidRPr="008646B8">
        <w:rPr>
          <w:rFonts w:ascii="Times New Roman" w:hAnsi="Times New Roman" w:cs="Times New Roman"/>
        </w:rPr>
        <w:t xml:space="preserve">; SC: Santa Catarina </w:t>
      </w:r>
      <w:proofErr w:type="spellStart"/>
      <w:r w:rsidRPr="008646B8">
        <w:rPr>
          <w:rFonts w:ascii="Times New Roman" w:hAnsi="Times New Roman" w:cs="Times New Roman"/>
        </w:rPr>
        <w:t>State</w:t>
      </w:r>
      <w:proofErr w:type="spellEnd"/>
      <w:r w:rsidRPr="008646B8">
        <w:rPr>
          <w:rFonts w:ascii="Times New Roman" w:hAnsi="Times New Roman" w:cs="Times New Roman"/>
        </w:rPr>
        <w:t xml:space="preserve">; RS: Rio Grande do Sul </w:t>
      </w:r>
      <w:proofErr w:type="spellStart"/>
      <w:r w:rsidRPr="008646B8">
        <w:rPr>
          <w:rFonts w:ascii="Times New Roman" w:hAnsi="Times New Roman" w:cs="Times New Roman"/>
        </w:rPr>
        <w:t>State</w:t>
      </w:r>
      <w:proofErr w:type="spellEnd"/>
      <w:r w:rsidRPr="008646B8">
        <w:rPr>
          <w:rFonts w:ascii="Times New Roman" w:hAnsi="Times New Roman" w:cs="Times New Roman"/>
        </w:rPr>
        <w:t>.</w:t>
      </w:r>
    </w:p>
    <w:p w14:paraId="3E00622A" w14:textId="77777777" w:rsidR="0031624C" w:rsidRDefault="0031624C" w:rsidP="0031624C"/>
    <w:p w14:paraId="2FC2C5EB" w14:textId="77777777" w:rsidR="0031624C" w:rsidRDefault="0031624C" w:rsidP="0031624C">
      <w:pPr>
        <w:rPr>
          <w:rFonts w:ascii="Calibri" w:eastAsia="Times New Roman" w:hAnsi="Calibri" w:cs="Calibri"/>
          <w:color w:val="000000"/>
          <w:lang w:eastAsia="pt-BR"/>
        </w:rPr>
      </w:pPr>
      <w:r>
        <w:rPr>
          <w:rFonts w:ascii="Calibri" w:eastAsia="Times New Roman" w:hAnsi="Calibri" w:cs="Calibri"/>
          <w:color w:val="000000"/>
          <w:lang w:eastAsia="pt-BR"/>
        </w:rPr>
        <w:br w:type="page"/>
      </w:r>
    </w:p>
    <w:p w14:paraId="5E2F87FC" w14:textId="77777777" w:rsidR="0031624C" w:rsidRPr="008646B8" w:rsidRDefault="007E5C18" w:rsidP="0031624C">
      <w:pPr>
        <w:jc w:val="center"/>
        <w:rPr>
          <w:rFonts w:ascii="Times New Roman" w:hAnsi="Times New Roman" w:cs="Times New Roman"/>
          <w:lang w:val="en-US"/>
        </w:rPr>
      </w:pPr>
      <w:r w:rsidRPr="000246A7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31624C">
        <w:rPr>
          <w:rFonts w:ascii="Times New Roman" w:hAnsi="Times New Roman" w:cs="Times New Roman"/>
          <w:color w:val="000000"/>
          <w:lang w:val="en-US"/>
        </w:rPr>
        <w:t xml:space="preserve">Table </w:t>
      </w:r>
      <w:r w:rsidR="0031624C" w:rsidRPr="008646B8">
        <w:rPr>
          <w:rFonts w:ascii="Times New Roman" w:hAnsi="Times New Roman" w:cs="Times New Roman"/>
          <w:color w:val="000000"/>
          <w:lang w:val="en-US"/>
        </w:rPr>
        <w:t>2. Values ​​of alpha diversity indices in the different analyzed samples 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1712"/>
        <w:gridCol w:w="1492"/>
        <w:gridCol w:w="1492"/>
      </w:tblGrid>
      <w:tr w:rsidR="0031624C" w:rsidRPr="008646B8" w14:paraId="05794FBF" w14:textId="77777777" w:rsidTr="00A2347B">
        <w:trPr>
          <w:trHeight w:val="454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0B08D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2018A" w14:textId="77777777" w:rsidR="0031624C" w:rsidRPr="008646B8" w:rsidRDefault="0031624C" w:rsidP="00A234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46B8">
              <w:rPr>
                <w:rFonts w:ascii="Times New Roman" w:hAnsi="Times New Roman" w:cs="Times New Roman"/>
                <w:color w:val="000000"/>
              </w:rPr>
              <w:t>Observ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1EFB0" w14:textId="77777777" w:rsidR="0031624C" w:rsidRPr="008646B8" w:rsidRDefault="0031624C" w:rsidP="00A234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503A3" w14:textId="77777777" w:rsidR="0031624C" w:rsidRPr="008646B8" w:rsidRDefault="0031624C" w:rsidP="00A234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Simpson</w:t>
            </w:r>
          </w:p>
        </w:tc>
      </w:tr>
      <w:tr w:rsidR="0031624C" w:rsidRPr="008646B8" w14:paraId="070264D7" w14:textId="77777777" w:rsidTr="00A2347B">
        <w:trPr>
          <w:trHeight w:val="454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50976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8646B8">
              <w:rPr>
                <w:rFonts w:ascii="Times New Roman" w:hAnsi="Times New Roman" w:cs="Times New Roman"/>
                <w:color w:val="000000"/>
              </w:rPr>
              <w:t>Waste</w:t>
            </w:r>
            <w:proofErr w:type="spellEnd"/>
            <w:r w:rsidRPr="008646B8">
              <w:rPr>
                <w:rFonts w:ascii="Times New Roman" w:hAnsi="Times New Roman" w:cs="Times New Roman"/>
                <w:color w:val="000000"/>
              </w:rPr>
              <w:t xml:space="preserve"> non-</w:t>
            </w:r>
            <w:proofErr w:type="spellStart"/>
            <w:r w:rsidRPr="008646B8">
              <w:rPr>
                <w:rFonts w:ascii="Times New Roman" w:hAnsi="Times New Roman" w:cs="Times New Roman"/>
                <w:color w:val="000000"/>
              </w:rPr>
              <w:t>tre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8BABF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7433,05 ±33,44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12B24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6,611 ±0,688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10AA7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0,983 ±0,025</w:t>
            </w:r>
          </w:p>
        </w:tc>
      </w:tr>
      <w:tr w:rsidR="0031624C" w:rsidRPr="008646B8" w14:paraId="6E24DCD7" w14:textId="77777777" w:rsidTr="00A2347B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33A1E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8646B8">
              <w:rPr>
                <w:rFonts w:ascii="Times New Roman" w:hAnsi="Times New Roman" w:cs="Times New Roman"/>
                <w:color w:val="000000"/>
              </w:rPr>
              <w:t>Was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6B8">
              <w:rPr>
                <w:rFonts w:ascii="Times New Roman" w:hAnsi="Times New Roman" w:cs="Times New Roman"/>
                <w:color w:val="000000"/>
              </w:rPr>
              <w:t>treated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9323F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7446,85 ±11,4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947D8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7,084 ±0,325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619B3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0,989 ±0,0166</w:t>
            </w:r>
          </w:p>
        </w:tc>
      </w:tr>
      <w:tr w:rsidR="0031624C" w:rsidRPr="008646B8" w14:paraId="4D0D39C1" w14:textId="77777777" w:rsidTr="00A2347B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904C4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8646B8">
              <w:rPr>
                <w:rFonts w:ascii="Times New Roman" w:hAnsi="Times New Roman" w:cs="Times New Roman"/>
                <w:color w:val="000000"/>
              </w:rPr>
              <w:t>Fertiliz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6B8">
              <w:rPr>
                <w:rFonts w:ascii="Times New Roman" w:hAnsi="Times New Roman" w:cs="Times New Roman"/>
                <w:color w:val="000000"/>
              </w:rPr>
              <w:t>soi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892F9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7419,7 ±36,3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AFDAD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7,720 ±0,0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2978F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0,998 ±0,001</w:t>
            </w:r>
          </w:p>
        </w:tc>
      </w:tr>
      <w:tr w:rsidR="0031624C" w:rsidRPr="008646B8" w14:paraId="791FE863" w14:textId="77777777" w:rsidTr="00A2347B">
        <w:trPr>
          <w:trHeight w:val="454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D7975" w14:textId="00EACB25" w:rsidR="0031624C" w:rsidRPr="008646B8" w:rsidRDefault="004411AD" w:rsidP="00A2347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ertilized</w:t>
            </w:r>
            <w:proofErr w:type="spellEnd"/>
            <w:r w:rsidR="0031624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31624C" w:rsidRPr="008646B8">
              <w:rPr>
                <w:rFonts w:ascii="Times New Roman" w:hAnsi="Times New Roman" w:cs="Times New Roman"/>
                <w:color w:val="000000"/>
              </w:rPr>
              <w:t>soil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936E5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7392,6 ±56,52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BF4A4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7,737 ±0,08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4FE63" w14:textId="77777777" w:rsidR="0031624C" w:rsidRPr="008646B8" w:rsidRDefault="0031624C" w:rsidP="00A2347B">
            <w:pPr>
              <w:spacing w:after="0"/>
              <w:rPr>
                <w:rFonts w:ascii="Times New Roman" w:hAnsi="Times New Roman" w:cs="Times New Roman"/>
              </w:rPr>
            </w:pPr>
            <w:r w:rsidRPr="008646B8">
              <w:rPr>
                <w:rFonts w:ascii="Times New Roman" w:hAnsi="Times New Roman" w:cs="Times New Roman"/>
                <w:color w:val="000000"/>
              </w:rPr>
              <w:t>0,999 ±0,0002</w:t>
            </w:r>
          </w:p>
        </w:tc>
      </w:tr>
    </w:tbl>
    <w:p w14:paraId="582328A8" w14:textId="77777777" w:rsidR="0031624C" w:rsidRPr="008646B8" w:rsidRDefault="0031624C" w:rsidP="0031624C">
      <w:pPr>
        <w:rPr>
          <w:rFonts w:ascii="Times New Roman" w:hAnsi="Times New Roman" w:cs="Times New Roman"/>
        </w:rPr>
      </w:pPr>
      <w:r w:rsidRPr="0044445C">
        <w:rPr>
          <w:color w:val="000000"/>
        </w:rPr>
        <w:tab/>
      </w:r>
      <w:r w:rsidRPr="008646B8">
        <w:rPr>
          <w:rFonts w:ascii="Times New Roman" w:hAnsi="Times New Roman" w:cs="Times New Roman"/>
          <w:color w:val="000000"/>
        </w:rPr>
        <w:t xml:space="preserve">      *p-</w:t>
      </w:r>
      <w:proofErr w:type="spellStart"/>
      <w:r w:rsidRPr="008646B8">
        <w:rPr>
          <w:rFonts w:ascii="Times New Roman" w:hAnsi="Times New Roman" w:cs="Times New Roman"/>
          <w:color w:val="000000"/>
        </w:rPr>
        <w:t>value</w:t>
      </w:r>
      <w:proofErr w:type="spellEnd"/>
      <w:r w:rsidRPr="008646B8">
        <w:rPr>
          <w:rFonts w:ascii="Times New Roman" w:hAnsi="Times New Roman" w:cs="Times New Roman"/>
          <w:color w:val="000000"/>
        </w:rPr>
        <w:t>&lt; 0.05</w:t>
      </w:r>
    </w:p>
    <w:p w14:paraId="57DB9743" w14:textId="77777777" w:rsidR="0031624C" w:rsidRPr="0044445C" w:rsidRDefault="0031624C" w:rsidP="0031624C"/>
    <w:p w14:paraId="1E46C434" w14:textId="77777777" w:rsidR="0031624C" w:rsidRPr="00AB016A" w:rsidRDefault="0031624C" w:rsidP="00AB016A">
      <w:pPr>
        <w:jc w:val="both"/>
        <w:rPr>
          <w:lang w:val="en-US"/>
        </w:rPr>
      </w:pPr>
    </w:p>
    <w:sectPr w:rsidR="0031624C" w:rsidRPr="00AB016A" w:rsidSect="005C72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88"/>
    <w:rsid w:val="000246A7"/>
    <w:rsid w:val="00161985"/>
    <w:rsid w:val="00245ED7"/>
    <w:rsid w:val="00275FA1"/>
    <w:rsid w:val="00297301"/>
    <w:rsid w:val="0031624C"/>
    <w:rsid w:val="003174AA"/>
    <w:rsid w:val="00423907"/>
    <w:rsid w:val="004411AD"/>
    <w:rsid w:val="004731D9"/>
    <w:rsid w:val="005C728F"/>
    <w:rsid w:val="007E5C18"/>
    <w:rsid w:val="007F600F"/>
    <w:rsid w:val="00815888"/>
    <w:rsid w:val="0086395A"/>
    <w:rsid w:val="00894B0B"/>
    <w:rsid w:val="008A6F64"/>
    <w:rsid w:val="008B3BF8"/>
    <w:rsid w:val="00905F2B"/>
    <w:rsid w:val="00A52F58"/>
    <w:rsid w:val="00A75362"/>
    <w:rsid w:val="00AB016A"/>
    <w:rsid w:val="00AE26B9"/>
    <w:rsid w:val="00B6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08E4E"/>
  <w15:docId w15:val="{76CE0BB6-7125-4C49-BEB7-9C7A4791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28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1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15888"/>
    <w:rPr>
      <w:rFonts w:ascii="Tahoma" w:hAnsi="Tahoma" w:cs="Tahoma"/>
      <w:sz w:val="16"/>
      <w:szCs w:val="16"/>
    </w:rPr>
  </w:style>
  <w:style w:type="table" w:customStyle="1" w:styleId="SombreamentoClaro1">
    <w:name w:val="Sombreamento Claro1"/>
    <w:basedOn w:val="Tabelanormal"/>
    <w:uiPriority w:val="60"/>
    <w:rsid w:val="0031624C"/>
    <w:pPr>
      <w:spacing w:after="0" w:line="240" w:lineRule="auto"/>
    </w:pPr>
    <w:rPr>
      <w:color w:val="000000" w:themeColor="text1" w:themeShade="BF"/>
      <w:kern w:val="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Normal">
    <w:name w:val="Table Normal"/>
    <w:rsid w:val="004239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42390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2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1946DF-EC73-42A8-8521-AB0ABB5F9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242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Franciele MS</cp:lastModifiedBy>
  <cp:revision>4</cp:revision>
  <dcterms:created xsi:type="dcterms:W3CDTF">2026-03-18T13:45:00Z</dcterms:created>
  <dcterms:modified xsi:type="dcterms:W3CDTF">2026-03-23T12:35:00Z</dcterms:modified>
</cp:coreProperties>
</file>